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90F162" w14:textId="7E7988DB" w:rsidR="00194672" w:rsidRPr="00B31266" w:rsidRDefault="00194672" w:rsidP="00194672">
      <w:pPr>
        <w:rPr>
          <w:rFonts w:ascii="Times New Roman" w:hAnsi="Times New Roman" w:cs="Times New Roman"/>
          <w:lang w:val="en-GB"/>
        </w:rPr>
      </w:pPr>
      <w:r w:rsidRPr="00B31266">
        <w:rPr>
          <w:rFonts w:ascii="Times New Roman" w:hAnsi="Times New Roman" w:cs="Times New Roman"/>
          <w:lang w:val="en-GB"/>
        </w:rPr>
        <w:t xml:space="preserve">Table </w:t>
      </w:r>
      <w:r w:rsidR="007D3E55">
        <w:rPr>
          <w:rFonts w:ascii="Times New Roman" w:hAnsi="Times New Roman" w:cs="Times New Roman"/>
          <w:lang w:val="en-GB"/>
        </w:rPr>
        <w:t>S</w:t>
      </w:r>
      <w:r w:rsidR="00B4357D">
        <w:rPr>
          <w:rFonts w:ascii="Times New Roman" w:hAnsi="Times New Roman" w:cs="Times New Roman"/>
          <w:lang w:val="en-GB"/>
        </w:rPr>
        <w:t>1</w:t>
      </w:r>
      <w:r w:rsidRPr="00B31266">
        <w:rPr>
          <w:rFonts w:ascii="Times New Roman" w:hAnsi="Times New Roman" w:cs="Times New Roman"/>
          <w:lang w:val="en-GB"/>
        </w:rPr>
        <w:t xml:space="preserve">: </w:t>
      </w:r>
      <w:bookmarkStart w:id="0" w:name="_GoBack"/>
      <w:r>
        <w:rPr>
          <w:rFonts w:ascii="Times New Roman" w:hAnsi="Times New Roman" w:cs="Times New Roman"/>
          <w:lang w:val="en-GB"/>
        </w:rPr>
        <w:t>Number of bat</w:t>
      </w:r>
      <w:r w:rsidRPr="00B31266">
        <w:rPr>
          <w:rFonts w:ascii="Times New Roman" w:hAnsi="Times New Roman" w:cs="Times New Roman"/>
          <w:lang w:val="en-GB"/>
        </w:rPr>
        <w:t>s’</w:t>
      </w:r>
      <w:r>
        <w:rPr>
          <w:rFonts w:ascii="Times New Roman" w:hAnsi="Times New Roman" w:cs="Times New Roman"/>
          <w:lang w:val="en-GB"/>
        </w:rPr>
        <w:t xml:space="preserve"> samples according to the species of and their geographical origin (location/cave) included in the study.</w:t>
      </w:r>
      <w:bookmarkEnd w:id="0"/>
    </w:p>
    <w:tbl>
      <w:tblPr>
        <w:tblStyle w:val="TableGrid"/>
        <w:tblW w:w="5000" w:type="pct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362"/>
        <w:gridCol w:w="489"/>
        <w:gridCol w:w="489"/>
        <w:gridCol w:w="560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489"/>
        <w:gridCol w:w="560"/>
      </w:tblGrid>
      <w:tr w:rsidR="00BA49BC" w:rsidRPr="00463214" w14:paraId="7A69BC49" w14:textId="77777777" w:rsidTr="00BA49BC">
        <w:trPr>
          <w:cantSplit/>
          <w:trHeight w:val="2852"/>
        </w:trPr>
        <w:tc>
          <w:tcPr>
            <w:tcW w:w="1362" w:type="pct"/>
            <w:tcBorders>
              <w:tl2br w:val="single" w:sz="4" w:space="0" w:color="auto"/>
            </w:tcBorders>
          </w:tcPr>
          <w:p w14:paraId="1A893982" w14:textId="77777777" w:rsidR="00BA49BC" w:rsidRDefault="00BA49BC" w:rsidP="00CD173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                 </w:t>
            </w:r>
          </w:p>
          <w:p w14:paraId="1D700247" w14:textId="77777777" w:rsidR="00BA49BC" w:rsidRDefault="00BA49BC" w:rsidP="00CD173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                  </w:t>
            </w:r>
          </w:p>
          <w:p w14:paraId="6D140D4C" w14:textId="749EA93D" w:rsidR="00BA49BC" w:rsidRDefault="00BA49BC" w:rsidP="00CD173B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                             Location</w:t>
            </w:r>
          </w:p>
          <w:p w14:paraId="354EFC98" w14:textId="77777777" w:rsidR="00BA49BC" w:rsidRDefault="00BA49BC" w:rsidP="00CD173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323D20EC" w14:textId="77777777" w:rsidR="00BA49BC" w:rsidRPr="00463214" w:rsidRDefault="00BA49BC" w:rsidP="00CD173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pecies</w:t>
            </w:r>
          </w:p>
        </w:tc>
        <w:tc>
          <w:tcPr>
            <w:tcW w:w="253" w:type="pct"/>
            <w:textDirection w:val="btLr"/>
            <w:vAlign w:val="center"/>
          </w:tcPr>
          <w:p w14:paraId="6E24BF12" w14:textId="639D0F75" w:rsidR="00BA49BC" w:rsidRPr="00766F00" w:rsidRDefault="00BA49BC" w:rsidP="00CD173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766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badag</w:t>
            </w:r>
            <w:proofErr w:type="spellEnd"/>
            <w:r w:rsidRPr="00766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2" w:type="pct"/>
            <w:textDirection w:val="btLr"/>
            <w:vAlign w:val="center"/>
          </w:tcPr>
          <w:p w14:paraId="12C2FE5E" w14:textId="1B66F87D" w:rsidR="00BA49BC" w:rsidRPr="00766F00" w:rsidRDefault="00BA49BC" w:rsidP="00CD173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766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ureşti</w:t>
            </w:r>
            <w:proofErr w:type="spellEnd"/>
            <w:r w:rsidRPr="00766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54" w:type="pct"/>
            <w:textDirection w:val="btLr"/>
            <w:vAlign w:val="center"/>
          </w:tcPr>
          <w:p w14:paraId="5DA5141E" w14:textId="170B9289" w:rsidR="00BA49BC" w:rsidRPr="00766F00" w:rsidRDefault="00BA49BC" w:rsidP="00CD173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766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eile</w:t>
            </w:r>
            <w:proofErr w:type="spellEnd"/>
            <w:r w:rsidRPr="00766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66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cazului</w:t>
            </w:r>
            <w:proofErr w:type="spellEnd"/>
            <w:r w:rsidRPr="00766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053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="00053BC5" w:rsidRPr="001446F0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cave)</w:t>
            </w:r>
          </w:p>
        </w:tc>
        <w:tc>
          <w:tcPr>
            <w:tcW w:w="253" w:type="pct"/>
            <w:textDirection w:val="btLr"/>
            <w:vAlign w:val="center"/>
          </w:tcPr>
          <w:p w14:paraId="2101B70A" w14:textId="70D9F742" w:rsidR="00BA49BC" w:rsidRPr="00766F00" w:rsidRDefault="00BA49BC" w:rsidP="00CD173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6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uda </w:t>
            </w:r>
            <w:proofErr w:type="spellStart"/>
            <w:r w:rsidRPr="00766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ui</w:t>
            </w:r>
            <w:proofErr w:type="spellEnd"/>
            <w:r w:rsidRPr="00766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66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pară</w:t>
            </w:r>
            <w:proofErr w:type="spellEnd"/>
            <w:r w:rsidRPr="00766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ave</w:t>
            </w:r>
          </w:p>
        </w:tc>
        <w:tc>
          <w:tcPr>
            <w:tcW w:w="253" w:type="pct"/>
            <w:textDirection w:val="btLr"/>
            <w:vAlign w:val="center"/>
          </w:tcPr>
          <w:p w14:paraId="59D7C2F0" w14:textId="3833156B" w:rsidR="00BA49BC" w:rsidRPr="00766F00" w:rsidRDefault="00BA49BC" w:rsidP="00CD173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766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aşi</w:t>
            </w:r>
            <w:proofErr w:type="spellEnd"/>
            <w:r w:rsidRPr="00766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53" w:type="pct"/>
            <w:textDirection w:val="btLr"/>
            <w:vAlign w:val="center"/>
          </w:tcPr>
          <w:p w14:paraId="4F11EA76" w14:textId="495914D4" w:rsidR="00BA49BC" w:rsidRPr="00766F00" w:rsidRDefault="00BA49BC" w:rsidP="00CD173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6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uciosu Mountain </w:t>
            </w:r>
            <w:r w:rsidR="00053BC5" w:rsidRPr="001446F0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(cave)</w:t>
            </w:r>
          </w:p>
        </w:tc>
        <w:tc>
          <w:tcPr>
            <w:tcW w:w="202" w:type="pct"/>
            <w:textDirection w:val="btLr"/>
            <w:vAlign w:val="center"/>
          </w:tcPr>
          <w:p w14:paraId="7D5C9A83" w14:textId="26886D82" w:rsidR="00BA49BC" w:rsidRPr="00766F00" w:rsidRDefault="00BA49BC" w:rsidP="00CD173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766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lea</w:t>
            </w:r>
            <w:proofErr w:type="spellEnd"/>
            <w:r w:rsidRPr="00766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66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şului</w:t>
            </w:r>
            <w:proofErr w:type="spellEnd"/>
            <w:r w:rsidRPr="00766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11B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766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ather</w:t>
            </w:r>
            <w:proofErr w:type="spellEnd"/>
            <w:r w:rsidRPr="00766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ave</w:t>
            </w:r>
          </w:p>
        </w:tc>
        <w:tc>
          <w:tcPr>
            <w:tcW w:w="253" w:type="pct"/>
            <w:textDirection w:val="btLr"/>
            <w:vAlign w:val="center"/>
          </w:tcPr>
          <w:p w14:paraId="64A09823" w14:textId="5C8DF636" w:rsidR="00BA49BC" w:rsidRPr="00766F00" w:rsidRDefault="00BA49BC" w:rsidP="00CD173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6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66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ziad</w:t>
            </w:r>
            <w:proofErr w:type="spellEnd"/>
            <w:r w:rsidRPr="00766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11B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ve</w:t>
            </w:r>
          </w:p>
        </w:tc>
        <w:tc>
          <w:tcPr>
            <w:tcW w:w="253" w:type="pct"/>
            <w:textDirection w:val="btLr"/>
            <w:vAlign w:val="center"/>
          </w:tcPr>
          <w:p w14:paraId="7FF95CFD" w14:textId="3AE904C8" w:rsidR="00BA49BC" w:rsidRPr="00766F00" w:rsidRDefault="00BA49BC" w:rsidP="00CD173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66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</w:t>
            </w:r>
            <w:r w:rsidR="00053B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’</w:t>
            </w:r>
            <w:r w:rsidRPr="00766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 Cave</w:t>
            </w:r>
            <w:r w:rsidR="00D01A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446F0"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  <w:t>Braşov</w:t>
            </w:r>
            <w:proofErr w:type="spellEnd"/>
          </w:p>
        </w:tc>
        <w:tc>
          <w:tcPr>
            <w:tcW w:w="253" w:type="pct"/>
            <w:textDirection w:val="btLr"/>
            <w:vAlign w:val="center"/>
          </w:tcPr>
          <w:p w14:paraId="1C7153CB" w14:textId="1CEDA290" w:rsidR="00BA49BC" w:rsidRPr="00766F00" w:rsidRDefault="00BA49BC" w:rsidP="00CD173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766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fântu</w:t>
            </w:r>
            <w:proofErr w:type="spellEnd"/>
            <w:r w:rsidRPr="00766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Gheorghe </w:t>
            </w:r>
          </w:p>
        </w:tc>
        <w:tc>
          <w:tcPr>
            <w:tcW w:w="253" w:type="pct"/>
            <w:textDirection w:val="btLr"/>
            <w:vAlign w:val="center"/>
          </w:tcPr>
          <w:p w14:paraId="4D80C008" w14:textId="566941F7" w:rsidR="00BA49BC" w:rsidRPr="00766F00" w:rsidRDefault="00BA49BC" w:rsidP="00CD173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766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ăuşoarele</w:t>
            </w:r>
            <w:proofErr w:type="spellEnd"/>
            <w:r w:rsidRPr="00766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ave</w:t>
            </w:r>
          </w:p>
        </w:tc>
        <w:tc>
          <w:tcPr>
            <w:tcW w:w="253" w:type="pct"/>
            <w:textDirection w:val="btLr"/>
            <w:vAlign w:val="center"/>
          </w:tcPr>
          <w:p w14:paraId="5F53DBE1" w14:textId="1E129A97" w:rsidR="00BA49BC" w:rsidRPr="00766F00" w:rsidRDefault="00BA49BC" w:rsidP="00CD173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766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lcea</w:t>
            </w:r>
            <w:proofErr w:type="spellEnd"/>
            <w:r w:rsidRPr="00766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89" w:type="pct"/>
            <w:textDirection w:val="btLr"/>
            <w:vAlign w:val="center"/>
          </w:tcPr>
          <w:p w14:paraId="2F2732F0" w14:textId="76370B73" w:rsidR="00BA49BC" w:rsidRPr="00766F00" w:rsidRDefault="00BA49BC" w:rsidP="00CD173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uj</w:t>
            </w:r>
          </w:p>
        </w:tc>
        <w:tc>
          <w:tcPr>
            <w:tcW w:w="315" w:type="pct"/>
            <w:textDirection w:val="btLr"/>
            <w:vAlign w:val="center"/>
          </w:tcPr>
          <w:p w14:paraId="0DD9DFC2" w14:textId="13F22F7F" w:rsidR="00BA49BC" w:rsidRPr="00766F00" w:rsidRDefault="00BA49BC" w:rsidP="00CD173B">
            <w:pPr>
              <w:rPr>
                <w:rFonts w:ascii="Times New Roman" w:eastAsia="GulliverRM" w:hAnsi="Times New Roman" w:cs="Times New Roman"/>
                <w:sz w:val="22"/>
                <w:szCs w:val="22"/>
              </w:rPr>
            </w:pPr>
            <w:r w:rsidRPr="00766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tal</w:t>
            </w:r>
          </w:p>
        </w:tc>
      </w:tr>
      <w:tr w:rsidR="00BA49BC" w:rsidRPr="00463214" w14:paraId="6005A3EA" w14:textId="77777777" w:rsidTr="00BA49BC">
        <w:tc>
          <w:tcPr>
            <w:tcW w:w="1362" w:type="pct"/>
            <w:vAlign w:val="center"/>
          </w:tcPr>
          <w:p w14:paraId="4569402B" w14:textId="1086B2A4" w:rsidR="00BA49BC" w:rsidRPr="00766F00" w:rsidRDefault="00BA49BC" w:rsidP="00766F00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766F0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arbastella barbastellus</w:t>
            </w:r>
          </w:p>
        </w:tc>
        <w:tc>
          <w:tcPr>
            <w:tcW w:w="253" w:type="pct"/>
          </w:tcPr>
          <w:p w14:paraId="71CF9101" w14:textId="4AEC6848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2" w:type="pct"/>
          </w:tcPr>
          <w:p w14:paraId="42FAB5F8" w14:textId="7D586320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354" w:type="pct"/>
          </w:tcPr>
          <w:p w14:paraId="2723C66F" w14:textId="47B014DA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228053E9" w14:textId="7C2A3AB4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301FE557" w14:textId="2F28579E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52AE1053" w14:textId="2FF8016B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202" w:type="pct"/>
          </w:tcPr>
          <w:p w14:paraId="7AB51232" w14:textId="0F6E703D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0F880466" w14:textId="71976CCB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701D76D2" w14:textId="553118AF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35645837" w14:textId="4F1E9BF2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3BD2BF08" w14:textId="511F1271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1EF76482" w14:textId="3FD1D25A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89" w:type="pct"/>
          </w:tcPr>
          <w:p w14:paraId="13D79776" w14:textId="3D1B5728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315" w:type="pct"/>
          </w:tcPr>
          <w:p w14:paraId="50DA413D" w14:textId="3BC287AA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</w:tr>
      <w:tr w:rsidR="00BA49BC" w:rsidRPr="00463214" w14:paraId="5A45DDE8" w14:textId="77777777" w:rsidTr="00BA49BC">
        <w:tc>
          <w:tcPr>
            <w:tcW w:w="1362" w:type="pct"/>
            <w:vAlign w:val="center"/>
          </w:tcPr>
          <w:p w14:paraId="536E3148" w14:textId="4B2A70EB" w:rsidR="00BA49BC" w:rsidRPr="00766F00" w:rsidRDefault="00BA49BC" w:rsidP="00766F00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766F0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ptesicus serotinus</w:t>
            </w:r>
          </w:p>
        </w:tc>
        <w:tc>
          <w:tcPr>
            <w:tcW w:w="253" w:type="pct"/>
          </w:tcPr>
          <w:p w14:paraId="456578DD" w14:textId="7E4BBE78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202" w:type="pct"/>
          </w:tcPr>
          <w:p w14:paraId="60DA8ABA" w14:textId="14C70C29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354" w:type="pct"/>
          </w:tcPr>
          <w:p w14:paraId="3B08F69C" w14:textId="0113E2E0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61E98DDF" w14:textId="0E6E3E62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253" w:type="pct"/>
          </w:tcPr>
          <w:p w14:paraId="57F47DA0" w14:textId="2E528115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59844641" w14:textId="0F15B5E1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2" w:type="pct"/>
          </w:tcPr>
          <w:p w14:paraId="4288115E" w14:textId="4FF9A9D6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790F103F" w14:textId="6FCC4CC3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51EF3D91" w14:textId="5CD1C203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6219C71B" w14:textId="74DE93D3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79A5BF84" w14:textId="542B7A7E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66B12921" w14:textId="2D2CE778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89" w:type="pct"/>
          </w:tcPr>
          <w:p w14:paraId="3583D2B2" w14:textId="2BDC1CD0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315" w:type="pct"/>
          </w:tcPr>
          <w:p w14:paraId="1D36CC3C" w14:textId="65DFBBAE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</w:tr>
      <w:tr w:rsidR="00BA49BC" w:rsidRPr="00463214" w14:paraId="71343046" w14:textId="77777777" w:rsidTr="00BA49BC">
        <w:tc>
          <w:tcPr>
            <w:tcW w:w="1362" w:type="pct"/>
            <w:vAlign w:val="center"/>
          </w:tcPr>
          <w:p w14:paraId="455EEB64" w14:textId="04C5C0CE" w:rsidR="00BA49BC" w:rsidRPr="00766F00" w:rsidRDefault="00BA49BC" w:rsidP="00766F00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766F0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ypsugo savii</w:t>
            </w:r>
          </w:p>
        </w:tc>
        <w:tc>
          <w:tcPr>
            <w:tcW w:w="253" w:type="pct"/>
          </w:tcPr>
          <w:p w14:paraId="65793A8F" w14:textId="20F07E4E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202" w:type="pct"/>
          </w:tcPr>
          <w:p w14:paraId="76C87AFA" w14:textId="7C6CF849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354" w:type="pct"/>
          </w:tcPr>
          <w:p w14:paraId="0422D2C4" w14:textId="743B5069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46FC6C1D" w14:textId="5BE364A6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5CCC763D" w14:textId="69C95099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2AE0FCF8" w14:textId="0C81E852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2" w:type="pct"/>
          </w:tcPr>
          <w:p w14:paraId="145584C5" w14:textId="4FEAE0C0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2FD348C4" w14:textId="43C778F2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579B60D1" w14:textId="6687F29E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7EDE150D" w14:textId="2E0A1FC2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6632C85B" w14:textId="3ED979F4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453D2F50" w14:textId="137D7302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89" w:type="pct"/>
          </w:tcPr>
          <w:p w14:paraId="574CEB40" w14:textId="13CBD17E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315" w:type="pct"/>
          </w:tcPr>
          <w:p w14:paraId="3CE9D243" w14:textId="7FA3CA6F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</w:tr>
      <w:tr w:rsidR="00BA49BC" w:rsidRPr="00463214" w14:paraId="03911D46" w14:textId="77777777" w:rsidTr="00BA49BC">
        <w:tc>
          <w:tcPr>
            <w:tcW w:w="1362" w:type="pct"/>
            <w:vAlign w:val="center"/>
          </w:tcPr>
          <w:p w14:paraId="7A2CE8C2" w14:textId="6FAAF816" w:rsidR="00BA49BC" w:rsidRPr="00766F00" w:rsidRDefault="00BA49BC" w:rsidP="00766F00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766F0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niopterus schreibersii</w:t>
            </w:r>
          </w:p>
        </w:tc>
        <w:tc>
          <w:tcPr>
            <w:tcW w:w="253" w:type="pct"/>
          </w:tcPr>
          <w:p w14:paraId="27EA5A15" w14:textId="541189F5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2" w:type="pct"/>
          </w:tcPr>
          <w:p w14:paraId="648E97FE" w14:textId="6DFFA0F7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354" w:type="pct"/>
          </w:tcPr>
          <w:p w14:paraId="4D69C63C" w14:textId="312C2639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6DE6D944" w14:textId="35F4320C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253" w:type="pct"/>
          </w:tcPr>
          <w:p w14:paraId="4C29EE01" w14:textId="0C53FF38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7F9C7034" w14:textId="6CB8A489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2" w:type="pct"/>
          </w:tcPr>
          <w:p w14:paraId="2F8984E9" w14:textId="298C85C2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49BCA899" w14:textId="2D96CBF6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253" w:type="pct"/>
          </w:tcPr>
          <w:p w14:paraId="659CDA22" w14:textId="7FDD8B89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4D69416A" w14:textId="19CBBABE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31EE75B5" w14:textId="0B74A176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242667A3" w14:textId="6DDF1792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89" w:type="pct"/>
          </w:tcPr>
          <w:p w14:paraId="7062AB9B" w14:textId="1DCFB2D6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315" w:type="pct"/>
          </w:tcPr>
          <w:p w14:paraId="145E5FE2" w14:textId="0FB3E980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</w:tr>
      <w:tr w:rsidR="00BA49BC" w:rsidRPr="00463214" w14:paraId="717E6250" w14:textId="77777777" w:rsidTr="00BA49BC">
        <w:tc>
          <w:tcPr>
            <w:tcW w:w="1362" w:type="pct"/>
            <w:vAlign w:val="center"/>
          </w:tcPr>
          <w:p w14:paraId="711CB46F" w14:textId="4674E854" w:rsidR="00BA49BC" w:rsidRPr="00766F00" w:rsidRDefault="00BA49BC" w:rsidP="00766F00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766F0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yotis alcathoe</w:t>
            </w:r>
          </w:p>
        </w:tc>
        <w:tc>
          <w:tcPr>
            <w:tcW w:w="253" w:type="pct"/>
          </w:tcPr>
          <w:p w14:paraId="7542F464" w14:textId="2F46CAD3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2" w:type="pct"/>
          </w:tcPr>
          <w:p w14:paraId="24A69A17" w14:textId="044806DB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354" w:type="pct"/>
          </w:tcPr>
          <w:p w14:paraId="26721E47" w14:textId="228BD0B9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03004CEF" w14:textId="015CD066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3D9416B6" w14:textId="3B3BAD5C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75380C33" w14:textId="7FE66F8B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</w:t>
            </w:r>
          </w:p>
        </w:tc>
        <w:tc>
          <w:tcPr>
            <w:tcW w:w="202" w:type="pct"/>
          </w:tcPr>
          <w:p w14:paraId="0238E755" w14:textId="31B0EE38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5C0F6372" w14:textId="21F14C89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5566F5C4" w14:textId="2433161B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69EF3984" w14:textId="42692FA1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21CB5947" w14:textId="3CE7ADC7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112CC466" w14:textId="694004DE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89" w:type="pct"/>
          </w:tcPr>
          <w:p w14:paraId="7D773B18" w14:textId="1DF07B51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315" w:type="pct"/>
          </w:tcPr>
          <w:p w14:paraId="6222F0D7" w14:textId="61268E70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</w:t>
            </w:r>
          </w:p>
        </w:tc>
      </w:tr>
      <w:tr w:rsidR="00BA49BC" w:rsidRPr="00463214" w14:paraId="38252214" w14:textId="77777777" w:rsidTr="00BA49BC">
        <w:tc>
          <w:tcPr>
            <w:tcW w:w="1362" w:type="pct"/>
            <w:vAlign w:val="center"/>
          </w:tcPr>
          <w:p w14:paraId="188E7AB8" w14:textId="70610B61" w:rsidR="00BA49BC" w:rsidRPr="00766F00" w:rsidRDefault="00BA49BC" w:rsidP="00766F00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766F0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Myotis </w:t>
            </w:r>
            <w:proofErr w:type="spellStart"/>
            <w:r w:rsidRPr="00766F0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echsteinii</w:t>
            </w:r>
            <w:proofErr w:type="spellEnd"/>
          </w:p>
        </w:tc>
        <w:tc>
          <w:tcPr>
            <w:tcW w:w="253" w:type="pct"/>
          </w:tcPr>
          <w:p w14:paraId="2D06AECD" w14:textId="761C8775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2" w:type="pct"/>
          </w:tcPr>
          <w:p w14:paraId="746CACA9" w14:textId="63127CF4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354" w:type="pct"/>
          </w:tcPr>
          <w:p w14:paraId="0828C676" w14:textId="5EB43FEF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1F52421C" w14:textId="27F79AA6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31BEEA37" w14:textId="56310DA1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042C02BF" w14:textId="0E763D67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202" w:type="pct"/>
          </w:tcPr>
          <w:p w14:paraId="277206CC" w14:textId="1708928B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5C7B766E" w14:textId="4E21AD6B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077B4E41" w14:textId="753B38E5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2075C37F" w14:textId="65B2F408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163EFE2F" w14:textId="0D25D998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09AA0D52" w14:textId="07A6D7A0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89" w:type="pct"/>
          </w:tcPr>
          <w:p w14:paraId="5BCDB7C3" w14:textId="5DC46E8D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315" w:type="pct"/>
          </w:tcPr>
          <w:p w14:paraId="7E0F9DC9" w14:textId="4C3B0BE1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</w:tr>
      <w:tr w:rsidR="00BA49BC" w:rsidRPr="00463214" w14:paraId="0AED5EFE" w14:textId="77777777" w:rsidTr="00BA49BC">
        <w:tc>
          <w:tcPr>
            <w:tcW w:w="1362" w:type="pct"/>
            <w:vAlign w:val="center"/>
          </w:tcPr>
          <w:p w14:paraId="03992F10" w14:textId="1D97AD53" w:rsidR="00BA49BC" w:rsidRPr="00766F00" w:rsidRDefault="00BA49BC" w:rsidP="00766F00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766F0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Myotis </w:t>
            </w:r>
            <w:proofErr w:type="spellStart"/>
            <w:r w:rsidRPr="00766F0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anditti</w:t>
            </w:r>
            <w:proofErr w:type="spellEnd"/>
          </w:p>
        </w:tc>
        <w:tc>
          <w:tcPr>
            <w:tcW w:w="253" w:type="pct"/>
          </w:tcPr>
          <w:p w14:paraId="26AF2B77" w14:textId="6583102B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2" w:type="pct"/>
          </w:tcPr>
          <w:p w14:paraId="292345FB" w14:textId="42D1AA7F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354" w:type="pct"/>
          </w:tcPr>
          <w:p w14:paraId="4940682E" w14:textId="7D299180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46E976D1" w14:textId="1B1BC139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057FFC0F" w14:textId="46018D73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19F56D8B" w14:textId="097BE18C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202" w:type="pct"/>
          </w:tcPr>
          <w:p w14:paraId="777839C5" w14:textId="5895B9AE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5A4D3752" w14:textId="3ABE411F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5F502F43" w14:textId="2455B85D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2231FB74" w14:textId="7A26D5CF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718C29C2" w14:textId="4A4BFBAA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292ADB35" w14:textId="58F506B7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89" w:type="pct"/>
          </w:tcPr>
          <w:p w14:paraId="6C285119" w14:textId="1679FAE0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315" w:type="pct"/>
          </w:tcPr>
          <w:p w14:paraId="61BC2BE8" w14:textId="3CB2D21B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</w:tr>
      <w:tr w:rsidR="00BA49BC" w:rsidRPr="00463214" w14:paraId="7426188A" w14:textId="77777777" w:rsidTr="00BA49BC">
        <w:tc>
          <w:tcPr>
            <w:tcW w:w="1362" w:type="pct"/>
            <w:vAlign w:val="center"/>
          </w:tcPr>
          <w:p w14:paraId="4F61E57A" w14:textId="7A84846C" w:rsidR="00BA49BC" w:rsidRPr="00766F00" w:rsidRDefault="00BA49BC" w:rsidP="00766F00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766F0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Myotis </w:t>
            </w:r>
            <w:proofErr w:type="spellStart"/>
            <w:r w:rsidRPr="00766F0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yotis</w:t>
            </w:r>
            <w:proofErr w:type="spellEnd"/>
          </w:p>
        </w:tc>
        <w:tc>
          <w:tcPr>
            <w:tcW w:w="253" w:type="pct"/>
          </w:tcPr>
          <w:p w14:paraId="79AD63CA" w14:textId="43CCCC6F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2" w:type="pct"/>
          </w:tcPr>
          <w:p w14:paraId="0BDA40DC" w14:textId="3D0B0944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354" w:type="pct"/>
          </w:tcPr>
          <w:p w14:paraId="4EF6F0CB" w14:textId="1EECC4B0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7280706A" w14:textId="1CB0464C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44657616" w14:textId="6A1565EE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03701345" w14:textId="7A86244F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202" w:type="pct"/>
          </w:tcPr>
          <w:p w14:paraId="7D9FF968" w14:textId="3A1BFA76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253" w:type="pct"/>
          </w:tcPr>
          <w:p w14:paraId="7D300596" w14:textId="261BAFF3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3653409B" w14:textId="11ED618A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32E2508D" w14:textId="183C5948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3ACED1F5" w14:textId="47F36637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253" w:type="pct"/>
          </w:tcPr>
          <w:p w14:paraId="2B59869C" w14:textId="37306122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89" w:type="pct"/>
          </w:tcPr>
          <w:p w14:paraId="248DEA03" w14:textId="6B06D530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315" w:type="pct"/>
          </w:tcPr>
          <w:p w14:paraId="735738AC" w14:textId="5CFF2297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</w:tr>
      <w:tr w:rsidR="00BA49BC" w:rsidRPr="00463214" w14:paraId="57AB7E2D" w14:textId="77777777" w:rsidTr="00BA49BC">
        <w:tc>
          <w:tcPr>
            <w:tcW w:w="1362" w:type="pct"/>
            <w:vAlign w:val="center"/>
          </w:tcPr>
          <w:p w14:paraId="74886249" w14:textId="4AF54B18" w:rsidR="00BA49BC" w:rsidRPr="00766F00" w:rsidRDefault="00BA49BC" w:rsidP="00766F00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766F0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Myotis </w:t>
            </w:r>
            <w:proofErr w:type="spellStart"/>
            <w:r w:rsidRPr="00766F0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ystacinus</w:t>
            </w:r>
            <w:proofErr w:type="spellEnd"/>
          </w:p>
        </w:tc>
        <w:tc>
          <w:tcPr>
            <w:tcW w:w="253" w:type="pct"/>
          </w:tcPr>
          <w:p w14:paraId="2F2F89F9" w14:textId="777DDF16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2" w:type="pct"/>
          </w:tcPr>
          <w:p w14:paraId="4DCCEE3F" w14:textId="7B5633DA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354" w:type="pct"/>
          </w:tcPr>
          <w:p w14:paraId="49DCCA17" w14:textId="2AA1DEC3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3641C114" w14:textId="661A54B1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1398E540" w14:textId="52C17F4A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6B9F7894" w14:textId="4AC0E71E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202" w:type="pct"/>
          </w:tcPr>
          <w:p w14:paraId="5FE1A5AC" w14:textId="55CA25E2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6E9DA481" w14:textId="335537BC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30BCCDB8" w14:textId="3C40FAD7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562CD233" w14:textId="489DB044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6DB48AB4" w14:textId="4B51CCB4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4239FB4D" w14:textId="43B28AE6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89" w:type="pct"/>
          </w:tcPr>
          <w:p w14:paraId="456A7FA1" w14:textId="2598282B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315" w:type="pct"/>
          </w:tcPr>
          <w:p w14:paraId="21AF2858" w14:textId="7B728CBC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</w:tr>
      <w:tr w:rsidR="00BA49BC" w:rsidRPr="00463214" w14:paraId="54F0AE76" w14:textId="77777777" w:rsidTr="00BA49BC">
        <w:tc>
          <w:tcPr>
            <w:tcW w:w="1362" w:type="pct"/>
            <w:vAlign w:val="center"/>
          </w:tcPr>
          <w:p w14:paraId="691465C1" w14:textId="4B181470" w:rsidR="00BA49BC" w:rsidRPr="00766F00" w:rsidRDefault="00BA49BC" w:rsidP="00766F00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766F0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Myotis </w:t>
            </w:r>
            <w:proofErr w:type="spellStart"/>
            <w:r w:rsidRPr="00766F0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attererii</w:t>
            </w:r>
            <w:proofErr w:type="spellEnd"/>
          </w:p>
        </w:tc>
        <w:tc>
          <w:tcPr>
            <w:tcW w:w="253" w:type="pct"/>
          </w:tcPr>
          <w:p w14:paraId="4E907C0C" w14:textId="5C12D420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2" w:type="pct"/>
          </w:tcPr>
          <w:p w14:paraId="17F3B785" w14:textId="0F63A24E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354" w:type="pct"/>
          </w:tcPr>
          <w:p w14:paraId="7BD43704" w14:textId="6E6112B5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174F7C28" w14:textId="60BB6FA5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5F5ACCFE" w14:textId="04D4F8DB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39770A89" w14:textId="0830C4F1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202" w:type="pct"/>
          </w:tcPr>
          <w:p w14:paraId="26DBF094" w14:textId="66DC24DE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5EA92A31" w14:textId="12C8D2DE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1AC47E22" w14:textId="284CAD92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7F279A24" w14:textId="68FCCBC1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24437A44" w14:textId="7E7604FD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4BB65B1E" w14:textId="7F753D3D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89" w:type="pct"/>
          </w:tcPr>
          <w:p w14:paraId="2DD274A0" w14:textId="57BFD7C5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315" w:type="pct"/>
          </w:tcPr>
          <w:p w14:paraId="7DD0F916" w14:textId="1B2485F8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</w:tr>
      <w:tr w:rsidR="00BA49BC" w:rsidRPr="00463214" w14:paraId="111EE8B4" w14:textId="77777777" w:rsidTr="00BA49BC">
        <w:tc>
          <w:tcPr>
            <w:tcW w:w="1362" w:type="pct"/>
            <w:vAlign w:val="center"/>
          </w:tcPr>
          <w:p w14:paraId="3061CD3E" w14:textId="030A0151" w:rsidR="00BA49BC" w:rsidRPr="00766F00" w:rsidRDefault="00BA49BC" w:rsidP="00766F00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766F0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yctalus leisleri</w:t>
            </w:r>
          </w:p>
        </w:tc>
        <w:tc>
          <w:tcPr>
            <w:tcW w:w="253" w:type="pct"/>
          </w:tcPr>
          <w:p w14:paraId="330B9E56" w14:textId="678E1B0A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202" w:type="pct"/>
          </w:tcPr>
          <w:p w14:paraId="5FC628C6" w14:textId="5B81AC36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354" w:type="pct"/>
          </w:tcPr>
          <w:p w14:paraId="50172479" w14:textId="2EE40E3C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22DF090E" w14:textId="289E6B5D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616B226B" w14:textId="143E5E92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661455E2" w14:textId="3922E010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2" w:type="pct"/>
          </w:tcPr>
          <w:p w14:paraId="352FB856" w14:textId="373331CF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02BF910A" w14:textId="50533F89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0A2BDF4A" w14:textId="0CB886CE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5021C545" w14:textId="595A132C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365D2634" w14:textId="1D07C875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2E8F63BF" w14:textId="37A7253B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89" w:type="pct"/>
          </w:tcPr>
          <w:p w14:paraId="4DF25B78" w14:textId="494D3FA1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315" w:type="pct"/>
          </w:tcPr>
          <w:p w14:paraId="65ABF690" w14:textId="6F60AC5E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</w:tr>
      <w:tr w:rsidR="00BA49BC" w:rsidRPr="00463214" w14:paraId="0B21C33F" w14:textId="77777777" w:rsidTr="00BA49BC">
        <w:tc>
          <w:tcPr>
            <w:tcW w:w="1362" w:type="pct"/>
            <w:vAlign w:val="center"/>
          </w:tcPr>
          <w:p w14:paraId="69D1F490" w14:textId="248319C5" w:rsidR="00BA49BC" w:rsidRPr="00766F00" w:rsidRDefault="00BA49BC" w:rsidP="00766F00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766F0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yctalus noctula</w:t>
            </w:r>
          </w:p>
        </w:tc>
        <w:tc>
          <w:tcPr>
            <w:tcW w:w="253" w:type="pct"/>
          </w:tcPr>
          <w:p w14:paraId="36A03AD7" w14:textId="6627DD00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</w:t>
            </w:r>
          </w:p>
        </w:tc>
        <w:tc>
          <w:tcPr>
            <w:tcW w:w="202" w:type="pct"/>
          </w:tcPr>
          <w:p w14:paraId="3BFE0D9E" w14:textId="6346016E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354" w:type="pct"/>
          </w:tcPr>
          <w:p w14:paraId="1C5D3321" w14:textId="0DF3B920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4</w:t>
            </w:r>
          </w:p>
        </w:tc>
        <w:tc>
          <w:tcPr>
            <w:tcW w:w="253" w:type="pct"/>
          </w:tcPr>
          <w:p w14:paraId="3E7F2C77" w14:textId="211D4449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253" w:type="pct"/>
          </w:tcPr>
          <w:p w14:paraId="2FD9A2E7" w14:textId="669FFDF0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1</w:t>
            </w:r>
          </w:p>
        </w:tc>
        <w:tc>
          <w:tcPr>
            <w:tcW w:w="253" w:type="pct"/>
          </w:tcPr>
          <w:p w14:paraId="4B4B514F" w14:textId="1A253583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2" w:type="pct"/>
          </w:tcPr>
          <w:p w14:paraId="237B11ED" w14:textId="5D7D567A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436B7CDA" w14:textId="634D9211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253" w:type="pct"/>
          </w:tcPr>
          <w:p w14:paraId="0DA1832D" w14:textId="19A14EEF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08320FDF" w14:textId="64894EF7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253" w:type="pct"/>
          </w:tcPr>
          <w:p w14:paraId="67E92343" w14:textId="24D61866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75FAB2C7" w14:textId="6890FEBC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289" w:type="pct"/>
          </w:tcPr>
          <w:p w14:paraId="2DA97CA6" w14:textId="1E3B07BE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315" w:type="pct"/>
          </w:tcPr>
          <w:p w14:paraId="5A1FA5A0" w14:textId="273B62A1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8</w:t>
            </w:r>
          </w:p>
        </w:tc>
      </w:tr>
      <w:tr w:rsidR="00BA49BC" w:rsidRPr="00463214" w14:paraId="7A9D1C5B" w14:textId="77777777" w:rsidTr="00BA49BC">
        <w:tc>
          <w:tcPr>
            <w:tcW w:w="1362" w:type="pct"/>
            <w:vAlign w:val="center"/>
          </w:tcPr>
          <w:p w14:paraId="294BEC61" w14:textId="5DE1F841" w:rsidR="00BA49BC" w:rsidRPr="00766F00" w:rsidRDefault="00BA49BC" w:rsidP="00766F00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766F0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ipistrellus kuhlii</w:t>
            </w:r>
          </w:p>
        </w:tc>
        <w:tc>
          <w:tcPr>
            <w:tcW w:w="253" w:type="pct"/>
          </w:tcPr>
          <w:p w14:paraId="60B80A52" w14:textId="2542176D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202" w:type="pct"/>
          </w:tcPr>
          <w:p w14:paraId="0F70D7C4" w14:textId="029DD34A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354" w:type="pct"/>
          </w:tcPr>
          <w:p w14:paraId="771223DC" w14:textId="00773AD1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0DF6AED4" w14:textId="00960B52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4B9DB0E4" w14:textId="6C00485F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7B97E54E" w14:textId="53EE7D88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2" w:type="pct"/>
          </w:tcPr>
          <w:p w14:paraId="0D44D04F" w14:textId="7D1DD7C8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23F81AA0" w14:textId="71385C4C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0022413F" w14:textId="491C3F89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3D2DCE8D" w14:textId="7A01B0DD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253" w:type="pct"/>
          </w:tcPr>
          <w:p w14:paraId="0C4EE30A" w14:textId="00EC34CE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4968B546" w14:textId="4D5CAEF2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89" w:type="pct"/>
          </w:tcPr>
          <w:p w14:paraId="50FF1293" w14:textId="7F7E6BF9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315" w:type="pct"/>
          </w:tcPr>
          <w:p w14:paraId="64786A91" w14:textId="2B4D3D8A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</w:tr>
      <w:tr w:rsidR="00BA49BC" w:rsidRPr="00463214" w14:paraId="079F4370" w14:textId="77777777" w:rsidTr="00BA49BC">
        <w:tc>
          <w:tcPr>
            <w:tcW w:w="1362" w:type="pct"/>
            <w:vAlign w:val="center"/>
          </w:tcPr>
          <w:p w14:paraId="7855CD89" w14:textId="62D5BD8E" w:rsidR="00BA49BC" w:rsidRPr="00766F00" w:rsidRDefault="00BA49BC" w:rsidP="00766F00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766F0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ipistrellus nathusii</w:t>
            </w:r>
          </w:p>
        </w:tc>
        <w:tc>
          <w:tcPr>
            <w:tcW w:w="253" w:type="pct"/>
          </w:tcPr>
          <w:p w14:paraId="0EBAF1FD" w14:textId="31501EAD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</w:t>
            </w:r>
          </w:p>
        </w:tc>
        <w:tc>
          <w:tcPr>
            <w:tcW w:w="202" w:type="pct"/>
          </w:tcPr>
          <w:p w14:paraId="34E23C12" w14:textId="3D535BA8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354" w:type="pct"/>
          </w:tcPr>
          <w:p w14:paraId="66274B1D" w14:textId="535E31D8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0C7989CE" w14:textId="19CB10F5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2DA85763" w14:textId="2527FEE5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2E2D499B" w14:textId="2EA781EE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2" w:type="pct"/>
          </w:tcPr>
          <w:p w14:paraId="1A6D9494" w14:textId="260AD005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78E9C05D" w14:textId="3C446097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3A859E61" w14:textId="1D80BA52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3319CCFA" w14:textId="1743A2F0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4EC0B3E4" w14:textId="1EA5477D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51C2139C" w14:textId="140C0FF0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89" w:type="pct"/>
          </w:tcPr>
          <w:p w14:paraId="1D772316" w14:textId="2FE5B7D2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315" w:type="pct"/>
          </w:tcPr>
          <w:p w14:paraId="7E89CD8B" w14:textId="15C7E481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</w:t>
            </w:r>
          </w:p>
        </w:tc>
      </w:tr>
      <w:tr w:rsidR="00BA49BC" w:rsidRPr="00463214" w14:paraId="01308026" w14:textId="77777777" w:rsidTr="00BA49BC">
        <w:tc>
          <w:tcPr>
            <w:tcW w:w="1362" w:type="pct"/>
            <w:vAlign w:val="center"/>
          </w:tcPr>
          <w:p w14:paraId="03EACF92" w14:textId="74E8398C" w:rsidR="00BA49BC" w:rsidRPr="00766F00" w:rsidRDefault="00BA49BC" w:rsidP="00766F00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766F0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ipistrellus </w:t>
            </w:r>
            <w:proofErr w:type="spellStart"/>
            <w:r w:rsidRPr="00766F0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ipistrellus</w:t>
            </w:r>
            <w:proofErr w:type="spellEnd"/>
          </w:p>
        </w:tc>
        <w:tc>
          <w:tcPr>
            <w:tcW w:w="253" w:type="pct"/>
          </w:tcPr>
          <w:p w14:paraId="6229CA23" w14:textId="151C27F7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2" w:type="pct"/>
          </w:tcPr>
          <w:p w14:paraId="783C8018" w14:textId="490E0836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354" w:type="pct"/>
          </w:tcPr>
          <w:p w14:paraId="440B21B0" w14:textId="529A42CF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253" w:type="pct"/>
          </w:tcPr>
          <w:p w14:paraId="7A183846" w14:textId="76BEBA08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3</w:t>
            </w:r>
          </w:p>
        </w:tc>
        <w:tc>
          <w:tcPr>
            <w:tcW w:w="253" w:type="pct"/>
          </w:tcPr>
          <w:p w14:paraId="0E33BF62" w14:textId="7EC1492C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7241C015" w14:textId="116A94C3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2" w:type="pct"/>
          </w:tcPr>
          <w:p w14:paraId="5F72C948" w14:textId="70DA89E6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51A0BF79" w14:textId="480D4DA9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1EDE6983" w14:textId="7903C7F1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253" w:type="pct"/>
          </w:tcPr>
          <w:p w14:paraId="55829749" w14:textId="7AF09D8E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34594295" w14:textId="12A62BFE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5F5C1502" w14:textId="6E901DF7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89" w:type="pct"/>
          </w:tcPr>
          <w:p w14:paraId="6A9EE77C" w14:textId="0D7C1711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315" w:type="pct"/>
          </w:tcPr>
          <w:p w14:paraId="6D236041" w14:textId="2EBD4F2F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5</w:t>
            </w:r>
          </w:p>
        </w:tc>
      </w:tr>
      <w:tr w:rsidR="00BA49BC" w:rsidRPr="00463214" w14:paraId="4AB0735C" w14:textId="77777777" w:rsidTr="00BA49BC">
        <w:tc>
          <w:tcPr>
            <w:tcW w:w="1362" w:type="pct"/>
            <w:vAlign w:val="center"/>
          </w:tcPr>
          <w:p w14:paraId="3CB0DFE3" w14:textId="4155F2B3" w:rsidR="00BA49BC" w:rsidRPr="00766F00" w:rsidRDefault="00BA49BC" w:rsidP="00766F00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766F0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ipistrellus pygmaeus</w:t>
            </w:r>
          </w:p>
        </w:tc>
        <w:tc>
          <w:tcPr>
            <w:tcW w:w="253" w:type="pct"/>
          </w:tcPr>
          <w:p w14:paraId="6889D623" w14:textId="0B687A5A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202" w:type="pct"/>
          </w:tcPr>
          <w:p w14:paraId="0AE8FDBF" w14:textId="0884B2F0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354" w:type="pct"/>
          </w:tcPr>
          <w:p w14:paraId="275B339F" w14:textId="5A752044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70D82D2E" w14:textId="23EEB6F3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304A366C" w14:textId="1FBB4B69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2A1698B0" w14:textId="4488A30D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2" w:type="pct"/>
          </w:tcPr>
          <w:p w14:paraId="3FEC6E68" w14:textId="6CDD3A7F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6C5456C8" w14:textId="255E353C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7A923009" w14:textId="6FEB5931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5549D35D" w14:textId="6A451262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511A8B51" w14:textId="5E1310F4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025F77A0" w14:textId="742EB161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89" w:type="pct"/>
          </w:tcPr>
          <w:p w14:paraId="237CD665" w14:textId="14B4876E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315" w:type="pct"/>
          </w:tcPr>
          <w:p w14:paraId="0739AD0D" w14:textId="74353F20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</w:tr>
      <w:tr w:rsidR="00BA49BC" w:rsidRPr="00463214" w14:paraId="3741A4FD" w14:textId="77777777" w:rsidTr="00BA49BC">
        <w:tc>
          <w:tcPr>
            <w:tcW w:w="1362" w:type="pct"/>
            <w:vAlign w:val="center"/>
          </w:tcPr>
          <w:p w14:paraId="140ECFD9" w14:textId="1A6B0338" w:rsidR="00BA49BC" w:rsidRPr="002917AC" w:rsidRDefault="00BA49BC" w:rsidP="00766F00">
            <w:pPr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66F0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ipistrellus </w:t>
            </w: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spp.</w:t>
            </w:r>
          </w:p>
        </w:tc>
        <w:tc>
          <w:tcPr>
            <w:tcW w:w="253" w:type="pct"/>
          </w:tcPr>
          <w:p w14:paraId="1748793F" w14:textId="16673A23" w:rsidR="00BA49BC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202" w:type="pct"/>
          </w:tcPr>
          <w:p w14:paraId="52602F51" w14:textId="43DE8452" w:rsidR="00BA49BC" w:rsidRPr="00D9743B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354" w:type="pct"/>
          </w:tcPr>
          <w:p w14:paraId="4F041090" w14:textId="4A870EDC" w:rsidR="00BA49BC" w:rsidRPr="00D9743B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69FC51DB" w14:textId="3A51FC4B" w:rsidR="00BA49BC" w:rsidRPr="00D9743B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0FDD2DD5" w14:textId="76489213" w:rsidR="00BA49BC" w:rsidRPr="00D9743B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3333EDBE" w14:textId="5918D205" w:rsidR="00BA49BC" w:rsidRPr="00D9743B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2" w:type="pct"/>
          </w:tcPr>
          <w:p w14:paraId="6A344FB0" w14:textId="283DF20B" w:rsidR="00BA49BC" w:rsidRPr="00D9743B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73E1FF95" w14:textId="6B7B5CDF" w:rsidR="00BA49BC" w:rsidRPr="00D9743B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4016DF81" w14:textId="76A6BEC9" w:rsidR="00BA49BC" w:rsidRPr="00D9743B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488932C0" w14:textId="75F214E2" w:rsidR="00BA49BC" w:rsidRPr="00D9743B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346441AC" w14:textId="31028F69" w:rsidR="00BA49BC" w:rsidRPr="00D9743B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053836F5" w14:textId="4A447B45" w:rsidR="00BA49BC" w:rsidRPr="00D9743B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89" w:type="pct"/>
          </w:tcPr>
          <w:p w14:paraId="58A115D1" w14:textId="4039F4E3" w:rsidR="00BA49BC" w:rsidRPr="00D9743B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315" w:type="pct"/>
          </w:tcPr>
          <w:p w14:paraId="36CED156" w14:textId="0A7474BF" w:rsidR="00BA49BC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</w:tr>
      <w:tr w:rsidR="00BA49BC" w:rsidRPr="00463214" w14:paraId="78C679B7" w14:textId="77777777" w:rsidTr="00BA49BC">
        <w:tc>
          <w:tcPr>
            <w:tcW w:w="1362" w:type="pct"/>
            <w:vAlign w:val="center"/>
          </w:tcPr>
          <w:p w14:paraId="6E466DA1" w14:textId="2AF9AC2D" w:rsidR="00BA49BC" w:rsidRPr="00766F00" w:rsidRDefault="00BA49BC" w:rsidP="00766F00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766F0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lecotus auritus</w:t>
            </w:r>
          </w:p>
        </w:tc>
        <w:tc>
          <w:tcPr>
            <w:tcW w:w="253" w:type="pct"/>
          </w:tcPr>
          <w:p w14:paraId="1EE8B832" w14:textId="126E315F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2" w:type="pct"/>
          </w:tcPr>
          <w:p w14:paraId="60EF0FA2" w14:textId="6B5F2450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354" w:type="pct"/>
          </w:tcPr>
          <w:p w14:paraId="4E379FE7" w14:textId="6CBDFCD1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46FE49E4" w14:textId="6C1B4B91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24659C07" w14:textId="5DCD323F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691F771B" w14:textId="2E9FCF40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202" w:type="pct"/>
          </w:tcPr>
          <w:p w14:paraId="77293A58" w14:textId="193D9E49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03B0459F" w14:textId="5D536128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1C6B9DC9" w14:textId="2696FD4C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6790E443" w14:textId="2957D155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3D8D0BCC" w14:textId="68B125D4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670A64CD" w14:textId="02E14D70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89" w:type="pct"/>
          </w:tcPr>
          <w:p w14:paraId="14CA088F" w14:textId="6CB18D75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315" w:type="pct"/>
          </w:tcPr>
          <w:p w14:paraId="25B701A2" w14:textId="55EB93E8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</w:tr>
      <w:tr w:rsidR="00BA49BC" w:rsidRPr="00463214" w14:paraId="531599E8" w14:textId="77777777" w:rsidTr="00BA49BC">
        <w:tc>
          <w:tcPr>
            <w:tcW w:w="1362" w:type="pct"/>
            <w:vAlign w:val="center"/>
          </w:tcPr>
          <w:p w14:paraId="713867D3" w14:textId="3B4B5AB6" w:rsidR="00BA49BC" w:rsidRPr="00766F00" w:rsidRDefault="00BA49BC" w:rsidP="00766F00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766F0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hinolophus ferrumequinum</w:t>
            </w:r>
          </w:p>
        </w:tc>
        <w:tc>
          <w:tcPr>
            <w:tcW w:w="253" w:type="pct"/>
          </w:tcPr>
          <w:p w14:paraId="1BF3FDB8" w14:textId="000C1DAD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2" w:type="pct"/>
          </w:tcPr>
          <w:p w14:paraId="7A593D41" w14:textId="4593C5CA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354" w:type="pct"/>
          </w:tcPr>
          <w:p w14:paraId="4C8FD668" w14:textId="0E944D98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45212DEC" w14:textId="5BCE6A1F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24EB7DEB" w14:textId="107E2D8B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794A6946" w14:textId="51E40D80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2" w:type="pct"/>
          </w:tcPr>
          <w:p w14:paraId="36B59884" w14:textId="0FBF74C1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6FA8E3FB" w14:textId="5DEF6CFB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3D3F00D5" w14:textId="27B68941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253" w:type="pct"/>
          </w:tcPr>
          <w:p w14:paraId="350FAD8B" w14:textId="24108F37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41AE0865" w14:textId="687C26BA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4C84D59F" w14:textId="5DD5F7A9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89" w:type="pct"/>
          </w:tcPr>
          <w:p w14:paraId="1F0400D1" w14:textId="680A5078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315" w:type="pct"/>
          </w:tcPr>
          <w:p w14:paraId="77A01369" w14:textId="750E417E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</w:tr>
      <w:tr w:rsidR="00BA49BC" w:rsidRPr="00463214" w14:paraId="37ABC473" w14:textId="77777777" w:rsidTr="00BA49BC">
        <w:tc>
          <w:tcPr>
            <w:tcW w:w="1362" w:type="pct"/>
            <w:vAlign w:val="center"/>
          </w:tcPr>
          <w:p w14:paraId="7EBE2F5F" w14:textId="421D1FA2" w:rsidR="00BA49BC" w:rsidRPr="00766F00" w:rsidRDefault="00BA49BC" w:rsidP="00766F00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766F0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espertilio murinus</w:t>
            </w:r>
          </w:p>
        </w:tc>
        <w:tc>
          <w:tcPr>
            <w:tcW w:w="253" w:type="pct"/>
          </w:tcPr>
          <w:p w14:paraId="612C4466" w14:textId="30B0D87C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02" w:type="pct"/>
          </w:tcPr>
          <w:p w14:paraId="7A48E4AD" w14:textId="1D49569D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354" w:type="pct"/>
          </w:tcPr>
          <w:p w14:paraId="5979C911" w14:textId="04AF444C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302373B5" w14:textId="146BC05E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5B1ABB1F" w14:textId="0DBC1360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2B898255" w14:textId="1AD1973B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202" w:type="pct"/>
          </w:tcPr>
          <w:p w14:paraId="5559CA33" w14:textId="1F945E1B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70AEDFC4" w14:textId="2A280CE7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7FCB48DA" w14:textId="3DA33035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34B6CDB4" w14:textId="5821E4F6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2DA84624" w14:textId="0EFD1555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3" w:type="pct"/>
          </w:tcPr>
          <w:p w14:paraId="2B97A713" w14:textId="6E533963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74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89" w:type="pct"/>
          </w:tcPr>
          <w:p w14:paraId="73F14F21" w14:textId="2822A6CB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315" w:type="pct"/>
          </w:tcPr>
          <w:p w14:paraId="0B758CEB" w14:textId="184143CC" w:rsidR="00BA49BC" w:rsidRPr="00463214" w:rsidRDefault="00BA49BC" w:rsidP="00766F0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</w:tr>
      <w:tr w:rsidR="00BA49BC" w:rsidRPr="00463214" w14:paraId="69716D5F" w14:textId="77777777" w:rsidTr="00BA49BC">
        <w:trPr>
          <w:cantSplit/>
          <w:trHeight w:val="1134"/>
        </w:trPr>
        <w:tc>
          <w:tcPr>
            <w:tcW w:w="1362" w:type="pct"/>
            <w:vAlign w:val="center"/>
          </w:tcPr>
          <w:p w14:paraId="0806EBA0" w14:textId="77777777" w:rsidR="00BA49BC" w:rsidRPr="00FD113F" w:rsidRDefault="00BA49BC" w:rsidP="00766F00">
            <w:pPr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FD113F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53" w:type="pct"/>
            <w:textDirection w:val="btLr"/>
          </w:tcPr>
          <w:p w14:paraId="0C8A0F9A" w14:textId="04F65895" w:rsidR="00BA49BC" w:rsidRPr="00FD113F" w:rsidRDefault="00BA49BC" w:rsidP="00766F00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6</w:t>
            </w:r>
          </w:p>
        </w:tc>
        <w:tc>
          <w:tcPr>
            <w:tcW w:w="202" w:type="pct"/>
            <w:textDirection w:val="btLr"/>
          </w:tcPr>
          <w:p w14:paraId="27853C72" w14:textId="1630D026" w:rsidR="00BA49BC" w:rsidRPr="00FD113F" w:rsidRDefault="00BA49BC" w:rsidP="00766F00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354" w:type="pct"/>
            <w:textDirection w:val="btLr"/>
          </w:tcPr>
          <w:p w14:paraId="3D6CAF6A" w14:textId="0FFC618C" w:rsidR="00BA49BC" w:rsidRPr="00FD113F" w:rsidRDefault="00BA49BC" w:rsidP="00766F00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5</w:t>
            </w:r>
          </w:p>
        </w:tc>
        <w:tc>
          <w:tcPr>
            <w:tcW w:w="253" w:type="pct"/>
            <w:textDirection w:val="btLr"/>
          </w:tcPr>
          <w:p w14:paraId="0D9252B9" w14:textId="0FB9F8E2" w:rsidR="00BA49BC" w:rsidRPr="00FD113F" w:rsidRDefault="00BA49BC" w:rsidP="00766F00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9</w:t>
            </w:r>
          </w:p>
        </w:tc>
        <w:tc>
          <w:tcPr>
            <w:tcW w:w="253" w:type="pct"/>
            <w:textDirection w:val="btLr"/>
          </w:tcPr>
          <w:p w14:paraId="417C352F" w14:textId="04E64674" w:rsidR="00BA49BC" w:rsidRPr="00FD113F" w:rsidRDefault="00BA49BC" w:rsidP="00766F00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1</w:t>
            </w:r>
          </w:p>
        </w:tc>
        <w:tc>
          <w:tcPr>
            <w:tcW w:w="253" w:type="pct"/>
            <w:textDirection w:val="btLr"/>
          </w:tcPr>
          <w:p w14:paraId="55112BD5" w14:textId="4E8B7630" w:rsidR="00BA49BC" w:rsidRPr="00FD113F" w:rsidRDefault="00BA49BC" w:rsidP="00766F00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3</w:t>
            </w:r>
          </w:p>
        </w:tc>
        <w:tc>
          <w:tcPr>
            <w:tcW w:w="202" w:type="pct"/>
            <w:textDirection w:val="btLr"/>
          </w:tcPr>
          <w:p w14:paraId="0ECB6977" w14:textId="170695D0" w:rsidR="00BA49BC" w:rsidRPr="00FD113F" w:rsidRDefault="00BA49BC" w:rsidP="00766F00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253" w:type="pct"/>
            <w:textDirection w:val="btLr"/>
          </w:tcPr>
          <w:p w14:paraId="2C99C0F7" w14:textId="18F6894A" w:rsidR="00BA49BC" w:rsidRPr="00FD113F" w:rsidRDefault="00BA49BC" w:rsidP="00766F00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253" w:type="pct"/>
            <w:textDirection w:val="btLr"/>
          </w:tcPr>
          <w:p w14:paraId="218C8931" w14:textId="5054785E" w:rsidR="00BA49BC" w:rsidRPr="00FD113F" w:rsidRDefault="00BA49BC" w:rsidP="00766F00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253" w:type="pct"/>
            <w:textDirection w:val="btLr"/>
          </w:tcPr>
          <w:p w14:paraId="2777DEE4" w14:textId="6A098A76" w:rsidR="00BA49BC" w:rsidRPr="00FD113F" w:rsidRDefault="00BA49BC" w:rsidP="00766F00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253" w:type="pct"/>
            <w:textDirection w:val="btLr"/>
          </w:tcPr>
          <w:p w14:paraId="0F47284D" w14:textId="41052575" w:rsidR="00BA49BC" w:rsidRPr="00FD113F" w:rsidRDefault="00BA49BC" w:rsidP="00766F00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253" w:type="pct"/>
            <w:textDirection w:val="btLr"/>
          </w:tcPr>
          <w:p w14:paraId="37E1DC87" w14:textId="6E43CF08" w:rsidR="00BA49BC" w:rsidRPr="00FD113F" w:rsidRDefault="00BA49BC" w:rsidP="00766F00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289" w:type="pct"/>
            <w:textDirection w:val="btLr"/>
          </w:tcPr>
          <w:p w14:paraId="6ED5F69D" w14:textId="1D3E248B" w:rsidR="00BA49BC" w:rsidRPr="00FD113F" w:rsidRDefault="00BA49BC" w:rsidP="00766F00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315" w:type="pct"/>
            <w:textDirection w:val="btLr"/>
          </w:tcPr>
          <w:p w14:paraId="2162E17E" w14:textId="527AB096" w:rsidR="00BA49BC" w:rsidRPr="00FD113F" w:rsidRDefault="00BA49BC" w:rsidP="00766F00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22</w:t>
            </w:r>
          </w:p>
        </w:tc>
      </w:tr>
    </w:tbl>
    <w:p w14:paraId="3F7DC41B" w14:textId="288BE623" w:rsidR="00194672" w:rsidRDefault="00194672" w:rsidP="00194672">
      <w:pPr>
        <w:rPr>
          <w:lang w:val="en-GB"/>
        </w:rPr>
      </w:pPr>
    </w:p>
    <w:p w14:paraId="3F62B672" w14:textId="427091AA" w:rsidR="00816104" w:rsidRPr="00194672" w:rsidRDefault="00816104" w:rsidP="00194672"/>
    <w:sectPr w:rsidR="00816104" w:rsidRPr="00194672" w:rsidSect="00FA3C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liverRM">
    <w:altName w:val="Arial Unicode MS"/>
    <w:panose1 w:val="020B0604020202020204"/>
    <w:charset w:val="81"/>
    <w:family w:val="auto"/>
    <w:notTrueType/>
    <w:pitch w:val="default"/>
    <w:sig w:usb0="00002A87" w:usb1="09070000" w:usb2="00000010" w:usb3="00000000" w:csb0="000A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AF0"/>
    <w:rsid w:val="00053BC5"/>
    <w:rsid w:val="000738FD"/>
    <w:rsid w:val="00076A37"/>
    <w:rsid w:val="001446F0"/>
    <w:rsid w:val="00194672"/>
    <w:rsid w:val="001F3236"/>
    <w:rsid w:val="002917AC"/>
    <w:rsid w:val="00617C5E"/>
    <w:rsid w:val="006A669C"/>
    <w:rsid w:val="006E0DCF"/>
    <w:rsid w:val="00766F00"/>
    <w:rsid w:val="00774A36"/>
    <w:rsid w:val="00791E6F"/>
    <w:rsid w:val="007C7577"/>
    <w:rsid w:val="007D3E55"/>
    <w:rsid w:val="007E06D6"/>
    <w:rsid w:val="00816104"/>
    <w:rsid w:val="00952413"/>
    <w:rsid w:val="009548EB"/>
    <w:rsid w:val="009738D3"/>
    <w:rsid w:val="00B4357D"/>
    <w:rsid w:val="00BA49BC"/>
    <w:rsid w:val="00CD173B"/>
    <w:rsid w:val="00D01A72"/>
    <w:rsid w:val="00D70AF0"/>
    <w:rsid w:val="00DC7D83"/>
    <w:rsid w:val="00E84EAB"/>
    <w:rsid w:val="00F11BB9"/>
    <w:rsid w:val="00FA3C10"/>
    <w:rsid w:val="00FE3284"/>
    <w:rsid w:val="00FE6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06226"/>
  <w14:defaultImageDpi w14:val="32767"/>
  <w15:chartTrackingRefBased/>
  <w15:docId w15:val="{A5C3FE99-56FC-5041-B04B-BBAF7D5F2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94672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52413"/>
    <w:pPr>
      <w:keepNext/>
      <w:keepLines/>
      <w:spacing w:before="240" w:line="48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2413"/>
    <w:rPr>
      <w:rFonts w:ascii="Times New Roman" w:eastAsiaTheme="majorEastAsia" w:hAnsi="Times New Roman" w:cstheme="majorBidi"/>
      <w:b/>
      <w:color w:val="000000" w:themeColor="text1"/>
      <w:szCs w:val="32"/>
    </w:rPr>
  </w:style>
  <w:style w:type="table" w:styleId="TableGrid">
    <w:name w:val="Table Grid"/>
    <w:basedOn w:val="TableNormal"/>
    <w:uiPriority w:val="39"/>
    <w:rsid w:val="001946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2</cp:revision>
  <dcterms:created xsi:type="dcterms:W3CDTF">2020-07-02T15:03:00Z</dcterms:created>
  <dcterms:modified xsi:type="dcterms:W3CDTF">2020-11-12T13:24:00Z</dcterms:modified>
</cp:coreProperties>
</file>